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A485C" w14:textId="5C415395" w:rsidR="000949DD" w:rsidRDefault="000949DD">
      <w:pPr>
        <w:rPr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560B5E83" wp14:editId="6B9E5639">
            <wp:extent cx="5612130" cy="4173855"/>
            <wp:effectExtent l="0" t="0" r="7620" b="0"/>
            <wp:docPr id="19164178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17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71DA7" w14:textId="3FB7385E" w:rsidR="00491CC2" w:rsidRPr="00733962" w:rsidRDefault="00733962">
      <w:pPr>
        <w:rPr>
          <w:sz w:val="20"/>
          <w:szCs w:val="20"/>
        </w:rPr>
      </w:pPr>
      <w:r>
        <w:rPr>
          <w:b/>
          <w:bCs/>
          <w:sz w:val="20"/>
          <w:szCs w:val="20"/>
        </w:rPr>
        <w:t>Fig.</w:t>
      </w:r>
      <w:r w:rsidRPr="00733962">
        <w:rPr>
          <w:b/>
          <w:bCs/>
          <w:sz w:val="20"/>
          <w:szCs w:val="20"/>
        </w:rPr>
        <w:t xml:space="preserve"> S1</w:t>
      </w:r>
      <w:r w:rsidRPr="00733962">
        <w:rPr>
          <w:sz w:val="20"/>
          <w:szCs w:val="20"/>
        </w:rPr>
        <w:t xml:space="preserve"> Diagnostic performance of intraoperative urine dipstick testing for prediction of culture positivity across sampling sites (bladder, pelvic pre-laser, and pelvic post-laser) in the overall cohort and after exclusion of patients with preoperative culture positivity. Bars represent positive predictive value (PPV) and negative predictive value (NPV) for each sampling site.</w:t>
      </w:r>
    </w:p>
    <w:sectPr w:rsidR="00491CC2" w:rsidRPr="007339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962"/>
    <w:rsid w:val="000949DD"/>
    <w:rsid w:val="001D57E7"/>
    <w:rsid w:val="00491CC2"/>
    <w:rsid w:val="00733962"/>
    <w:rsid w:val="007820AB"/>
    <w:rsid w:val="008A7DDC"/>
    <w:rsid w:val="00B668EA"/>
    <w:rsid w:val="00DB52EC"/>
    <w:rsid w:val="00FC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A4AE2"/>
  <w15:chartTrackingRefBased/>
  <w15:docId w15:val="{79889269-C487-4835-8C98-486FCB44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33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33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339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339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339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339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339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339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339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396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3396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396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3396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33962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3396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3396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3396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3396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7339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339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7339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3396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7339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33962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73396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3396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33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33962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7339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onzález González</dc:creator>
  <cp:keywords/>
  <dc:description/>
  <cp:lastModifiedBy>Carlos González González</cp:lastModifiedBy>
  <cp:revision>2</cp:revision>
  <dcterms:created xsi:type="dcterms:W3CDTF">2026-05-02T08:54:00Z</dcterms:created>
  <dcterms:modified xsi:type="dcterms:W3CDTF">2026-05-02T08:56:00Z</dcterms:modified>
</cp:coreProperties>
</file>